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i/>
          <w:sz w:val="32"/>
          <w:szCs w:val="32"/>
          <w:lang w:val="en-US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i/>
          <w:sz w:val="32"/>
          <w:szCs w:val="32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Biocontrol ability and action mechanism 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of </w:t>
      </w:r>
      <w:r>
        <w:rPr>
          <w:rFonts w:cs="Times New Roman" w:ascii="Times New Roman" w:hAnsi="Times New Roman"/>
          <w:b/>
          <w:i/>
          <w:iCs/>
          <w:sz w:val="32"/>
          <w:szCs w:val="32"/>
          <w:lang w:val="en-US"/>
        </w:rPr>
        <w:t>Starmerella bacillaris</w:t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> (synonym </w:t>
      </w:r>
      <w:r>
        <w:rPr>
          <w:rFonts w:cs="Times New Roman" w:ascii="Times New Roman" w:hAnsi="Times New Roman"/>
          <w:b/>
          <w:i/>
          <w:iCs/>
          <w:sz w:val="32"/>
          <w:szCs w:val="32"/>
          <w:lang w:val="en-US"/>
        </w:rPr>
        <w:t>Candida zemplinina</w:t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) isolated from wine musts against grey mold disease agent </w:t>
      </w:r>
      <w:r>
        <w:rPr>
          <w:rFonts w:cs="Times New Roman" w:ascii="Times New Roman" w:hAnsi="Times New Roman"/>
          <w:b/>
          <w:i/>
          <w:sz w:val="32"/>
          <w:szCs w:val="32"/>
          <w:lang w:val="en-US"/>
        </w:rPr>
        <w:t xml:space="preserve">Botrytis cinerea </w:t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on grape 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>and their effects on alcoholic fermentation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Wilson Josè Fernandes Lemos Junio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arbara Bov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Chiara Nad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Giulia Crosa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ilena Carlo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Francesco Favar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lessio Giacomi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  <w:r>
        <w:rPr>
          <w:rFonts w:cs="Times New Roman" w:ascii="Times New Roman" w:hAnsi="Times New Roman"/>
          <w:sz w:val="24"/>
          <w:szCs w:val="24"/>
        </w:rPr>
        <w:t>, Viviana Cori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</w:rPr>
        <w:t>Correspondence</w:t>
      </w:r>
      <w:r>
        <w:rPr>
          <w:rFonts w:cs="Times New Roman" w:ascii="Times New Roman" w:hAnsi="Times New Roman"/>
          <w:bCs/>
          <w:sz w:val="24"/>
          <w:szCs w:val="24"/>
        </w:rPr>
        <w:t xml:space="preserve">:  </w:t>
      </w:r>
      <w:r>
        <w:rPr>
          <w:rFonts w:cs="Times New Roman" w:ascii="Times New Roman" w:hAnsi="Times New Roman"/>
          <w:sz w:val="24"/>
          <w:szCs w:val="24"/>
        </w:rPr>
        <w:t xml:space="preserve">Alessio Giacomini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alessio.giacomini@unipd.it</w:t>
        </w:r>
      </w:hyperlink>
    </w:p>
    <w:p>
      <w:pPr>
        <w:pStyle w:val="Normal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Supplementary figures and tables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28700</wp:posOffset>
            </wp:positionH>
            <wp:positionV relativeFrom="paragraph">
              <wp:posOffset>875665</wp:posOffset>
            </wp:positionV>
            <wp:extent cx="4163060" cy="7711440"/>
            <wp:effectExtent l="0" t="0" r="0" b="0"/>
            <wp:wrapNone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189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060" cy="771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lang w:val="en-US"/>
        </w:rPr>
        <w:t xml:space="preserve">SM_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luster analysis of Sau-PCR profiles obtained from 36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. bacillari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solates collected from Raboso Piave musts. FRI779_a and FRI799_b profiles were obtained by repeating Sau-PCR analysis twice on isolate FRI779. Strain CBS_ 9494 is a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. bacillaris </w:t>
      </w:r>
      <w:r>
        <w:rPr>
          <w:rFonts w:cs="Times New Roman" w:ascii="Times New Roman" w:hAnsi="Times New Roman"/>
          <w:sz w:val="24"/>
          <w:szCs w:val="24"/>
          <w:lang w:val="en-US"/>
        </w:rPr>
        <w:t>type strain. The amplification patterns were analyzed using the software GelCompar II V. 3.5 (Applied Maths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M_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xtracellular enzymatic activities of the 14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. bacillari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trains isolated from Raboso </w:t>
      </w:r>
      <w:r>
        <w:rPr/>
        <w:t>piave musts.</w:t>
      </w:r>
    </w:p>
    <w:tbl>
      <w:tblPr>
        <w:tblW w:w="1214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4"/>
        <w:gridCol w:w="1201"/>
        <w:gridCol w:w="360"/>
        <w:gridCol w:w="678"/>
        <w:gridCol w:w="306"/>
        <w:gridCol w:w="702"/>
        <w:gridCol w:w="237"/>
        <w:gridCol w:w="677"/>
        <w:gridCol w:w="376"/>
        <w:gridCol w:w="1204"/>
        <w:gridCol w:w="235"/>
        <w:gridCol w:w="1345"/>
        <w:gridCol w:w="222"/>
        <w:gridCol w:w="2084"/>
        <w:gridCol w:w="143"/>
        <w:gridCol w:w="1384"/>
      </w:tblGrid>
      <w:tr>
        <w:trPr>
          <w:trHeight w:val="300" w:hRule="atLeast"/>
        </w:trPr>
        <w:tc>
          <w:tcPr>
            <w:tcW w:w="9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rain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A</w:t>
            </w:r>
          </w:p>
        </w:tc>
        <w:tc>
          <w:tcPr>
            <w:tcW w:w="10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A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ylA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pA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β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A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β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A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ctA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itA</w:t>
            </w:r>
          </w:p>
        </w:tc>
      </w:tr>
      <w:tr>
        <w:trPr>
          <w:trHeight w:val="300" w:hRule="atLeast"/>
        </w:trPr>
        <w:tc>
          <w:tcPr>
            <w:tcW w:w="9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kinmilk</w:t>
            </w:r>
          </w:p>
        </w:tc>
        <w:tc>
          <w:tcPr>
            <w:tcW w:w="10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MC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Xylan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ributim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ellobiose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sculin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olygalacturonic acid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lycolchitin</w:t>
            </w:r>
          </w:p>
        </w:tc>
      </w:tr>
      <w:tr>
        <w:trPr>
          <w:trHeight w:val="300" w:hRule="atLeast"/>
        </w:trPr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I719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I728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I729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I751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I754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I779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RI7100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S13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S55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S66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S92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S103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S151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S173</w:t>
            </w:r>
          </w:p>
        </w:tc>
        <w:tc>
          <w:tcPr>
            <w:tcW w:w="15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22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-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++</w:t>
            </w:r>
          </w:p>
        </w:tc>
      </w:tr>
    </w:tbl>
    <w:p>
      <w:pPr>
        <w:sectPr>
          <w:type w:val="nextPage"/>
          <w:pgSz w:orient="landscape" w:w="16838" w:h="11906"/>
          <w:pgMar w:left="1417" w:right="1134" w:gutter="0" w:header="0" w:top="1134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240"/>
        <w:rPr/>
      </w:pPr>
      <w:r>
        <w:rPr>
          <w:rFonts w:cs="Times New Roman" w:ascii="Times New Roman" w:hAnsi="Times New Roman"/>
          <w:szCs w:val="24"/>
          <w:lang w:val="en-US"/>
        </w:rPr>
        <w:t xml:space="preserve">PrA proteolytic activity, CellA cellulolytic activity, XylA xylan-degrading activity, LipA lipolytic activity, </w:t>
      </w:r>
      <w:r>
        <w:rPr>
          <w:rFonts w:cs="Times New Roman" w:ascii="Times New Roman" w:hAnsi="Times New Roman"/>
          <w:i/>
          <w:lang w:val="pt-BR"/>
        </w:rPr>
        <w:t>β</w:t>
      </w:r>
      <w:r>
        <w:rPr>
          <w:rFonts w:cs="Times New Roman" w:ascii="Times New Roman" w:hAnsi="Times New Roman"/>
          <w:i/>
          <w:lang w:val="en-US"/>
        </w:rPr>
        <w:t>-</w:t>
      </w:r>
      <w:r>
        <w:rPr>
          <w:rFonts w:cs="Times New Roman" w:ascii="Times New Roman" w:hAnsi="Times New Roman"/>
          <w:lang w:val="en-US"/>
        </w:rPr>
        <w:t xml:space="preserve">gluA </w:t>
      </w:r>
      <w:r>
        <w:rPr>
          <w:rFonts w:cs="Times New Roman" w:ascii="Times New Roman" w:hAnsi="Times New Roman"/>
          <w:i/>
          <w:lang w:val="pt-BR"/>
        </w:rPr>
        <w:t>β</w:t>
      </w:r>
      <w:r>
        <w:rPr>
          <w:rFonts w:cs="Times New Roman" w:ascii="Times New Roman" w:hAnsi="Times New Roman"/>
          <w:i/>
          <w:lang w:val="en-US"/>
        </w:rPr>
        <w:t>-</w:t>
      </w:r>
      <w:r>
        <w:rPr>
          <w:rFonts w:cs="Times New Roman" w:ascii="Times New Roman" w:hAnsi="Times New Roman"/>
          <w:lang w:val="en-US"/>
        </w:rPr>
        <w:t xml:space="preserve">glucosidase </w:t>
      </w:r>
      <w:r>
        <w:rPr>
          <w:rFonts w:cs="Times New Roman" w:ascii="Times New Roman" w:hAnsi="Times New Roman"/>
          <w:szCs w:val="24"/>
          <w:lang w:val="en-US"/>
        </w:rPr>
        <w:t xml:space="preserve">activity, PectA pectinolytic activity, </w:t>
      </w:r>
      <w:r>
        <w:rPr>
          <w:rFonts w:eastAsia="Times New Roman" w:cs="Times New Roman" w:ascii="Times New Roman" w:hAnsi="Times New Roman"/>
          <w:color w:val="000000"/>
          <w:lang w:val="en-US" w:eastAsia="it-IT"/>
        </w:rPr>
        <w:t xml:space="preserve">ChitA </w:t>
      </w:r>
      <w:r>
        <w:rPr>
          <w:rFonts w:cs="Times New Roman" w:ascii="Times New Roman" w:hAnsi="Times New Roman"/>
          <w:lang w:val="en-US"/>
        </w:rPr>
        <w:t xml:space="preserve">chitinolytic </w:t>
      </w:r>
      <w:r>
        <w:rPr>
          <w:rFonts w:cs="Times New Roman" w:ascii="Times New Roman" w:hAnsi="Times New Roman"/>
          <w:szCs w:val="24"/>
          <w:lang w:val="en-US"/>
        </w:rPr>
        <w:t>activity; + very faint, ++ low, +++ medium, ++++ high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M_3. </w:t>
      </w:r>
      <w:r>
        <w:rPr>
          <w:rFonts w:cs="Times New Roman" w:ascii="Times New Roman" w:hAnsi="Times New Roman"/>
          <w:sz w:val="24"/>
          <w:szCs w:val="24"/>
          <w:lang w:val="en-US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duction during fermentation, residual glucose and fructose concentrations and concentrations of the main fermentation products at the end of the ferment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. bacillaris </w:t>
      </w:r>
      <w:r>
        <w:rPr>
          <w:rFonts w:cs="Times New Roman" w:ascii="Times New Roman" w:hAnsi="Times New Roman"/>
          <w:sz w:val="24"/>
          <w:szCs w:val="24"/>
          <w:lang w:val="en-US"/>
        </w:rPr>
        <w:t>strains in MS300. Data are expressed as the average of three replicates ± standard deviations. Within the column, mean values followed by the same letter are not significantly different according to Fisher’s test (p ≤ 0.05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04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6"/>
        <w:gridCol w:w="1519"/>
        <w:gridCol w:w="1432"/>
        <w:gridCol w:w="1432"/>
        <w:gridCol w:w="1726"/>
        <w:gridCol w:w="1661"/>
        <w:gridCol w:w="1610"/>
        <w:gridCol w:w="1840"/>
        <w:gridCol w:w="1773"/>
      </w:tblGrid>
      <w:tr>
        <w:trPr>
          <w:trHeight w:val="300" w:hRule="atLeast"/>
        </w:trPr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100mL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lucose (g/L)</w:t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ructose (g/L)</w:t>
            </w:r>
          </w:p>
        </w:tc>
        <w:tc>
          <w:tcPr>
            <w:tcW w:w="16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lycerol (g/L)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cetic acid (g/L)</w:t>
            </w:r>
          </w:p>
        </w:tc>
        <w:tc>
          <w:tcPr>
            <w:tcW w:w="17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thanol (%v/v)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 h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2h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24h</w:t>
            </w:r>
          </w:p>
        </w:tc>
        <w:tc>
          <w:tcPr>
            <w:tcW w:w="1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I71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 ± 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 ± 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 ± 0.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32 ± 1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3 ± 1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8 ± 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±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DE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I72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 ± 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± 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 ± 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2 ± 3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3 ± 1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 ± 0.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5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I72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 ± 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 ± 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 ± 0.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39 ± 0.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7 ± 1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3 ± 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 ± 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I75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 ± 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 ± 0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 ± 0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22 ± 2.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9 ± 1.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2 ± 0.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DEF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 ± 0.0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I75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 ± 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 ± 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 ± 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5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1 ± 0.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8 ± 0.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F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8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I77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 ± 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 ± 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 ± 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75 ± 1.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1 ± 0.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5 ± 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FG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 ± 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I710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 ± 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 ± 0.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4 ± 0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87 ± 0.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7 ± 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5 ± 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F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6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S1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 ± 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 ± 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 ± 0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46 ± 2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7 ± 1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1 ± 0.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±0,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S5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 ± 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 ± 0.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 ± 0.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33 ± 1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5 ± 0.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6 ± 0.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±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DEF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2 ± 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S6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 ± 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 ± 0.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 ± 0.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6 ± 1.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5 ± 2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4 ± 0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3 ± 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S9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 ± 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 ± 0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 ± 0.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67 ± 0.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0 ± 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±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S1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 ± 0.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4 ± 0.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3 ± 1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3 ± 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DEFG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S15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 ± 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 ± 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 ± 0.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1 ± 1.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4 ± 4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2 ± 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±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 ± 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S173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 ± 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 ± 0.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 ± 0.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63 ± 1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8 ± 1.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5 ± 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EFG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9 ± 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M_4. </w:t>
      </w:r>
      <w:r>
        <w:rPr>
          <w:rFonts w:cs="Times New Roman" w:ascii="Times New Roman" w:hAnsi="Times New Roman"/>
          <w:sz w:val="24"/>
          <w:szCs w:val="24"/>
          <w:lang w:val="en-US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duction during fermentation, residual glucose and fructose concentrations and concentrations of the main fermentation products at the end of the sequential ferment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. bacillaris </w:t>
      </w:r>
      <w:r>
        <w:rPr>
          <w:rFonts w:cs="Times New Roman" w:ascii="Times New Roman" w:hAnsi="Times New Roman"/>
          <w:sz w:val="24"/>
          <w:szCs w:val="24"/>
          <w:lang w:val="en-US"/>
        </w:rPr>
        <w:t>strains with EC1118 in MS300. Data are expressed as the average of three replicates ± standard deviations. Within the column, mean values followed by the same letter are not significantly different according to Fisher’s test (p ≤ 0.05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6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4"/>
        <w:gridCol w:w="1699"/>
        <w:gridCol w:w="1566"/>
        <w:gridCol w:w="1814"/>
        <w:gridCol w:w="1600"/>
        <w:gridCol w:w="1640"/>
        <w:gridCol w:w="1653"/>
        <w:gridCol w:w="1840"/>
        <w:gridCol w:w="1810"/>
      </w:tblGrid>
      <w:tr>
        <w:trPr>
          <w:trHeight w:val="300" w:hRule="atLeast"/>
        </w:trPr>
        <w:tc>
          <w:tcPr>
            <w:tcW w:w="9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50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100mL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lucose (g/L)</w:t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ructose (g/L)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lycerol (g/L)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cetic acid (g/L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thanol (%v/v)</w:t>
            </w:r>
          </w:p>
        </w:tc>
      </w:tr>
      <w:tr>
        <w:trPr>
          <w:trHeight w:val="300" w:hRule="atLeast"/>
        </w:trPr>
        <w:tc>
          <w:tcPr>
            <w:tcW w:w="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8 h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12h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24h</w:t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C111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0 ± 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3 ± 0.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57 ± 0.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7±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6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1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 ± 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6 ± 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8 ± 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9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7±0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I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2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 ± 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1 ± 0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3 ± 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9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1±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2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 ± 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7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3 ± 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7±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9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GH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5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9 ± 0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9 ± 0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7±0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9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E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5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6 ± 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2 ± 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6±0.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±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2±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FG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7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 ± 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0 ± 0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8 ± 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2±0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7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1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 ± 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4 ± 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3 ± 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0±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8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F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1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 ± 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0 ± 0.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5 ± 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±0.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±1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9±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0±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5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 ± 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3 ± 0.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9 ± 0.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±0.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±0.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5±0.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2±0.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6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 ± 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8 ± 0.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8 ± 0.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±0.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±0.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7±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2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J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9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 ± 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2 ± 0.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4 ± 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±0.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±1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±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3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10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 ± 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 ± 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8 ± 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±0.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4±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5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15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 ± 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 ± 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 ± 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±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3±0.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5±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45" w:hRule="atLeast"/>
        </w:trPr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173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 ±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 ± 0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0 ± 0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±0.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5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3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C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M_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2 production during fermentation, residual glucose and fructose concentrations and concentrations of the main fermentation products at the end of the sequential ferment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. bacillaris </w:t>
      </w:r>
      <w:r>
        <w:rPr>
          <w:rFonts w:cs="Times New Roman" w:ascii="Times New Roman" w:hAnsi="Times New Roman"/>
          <w:sz w:val="24"/>
          <w:szCs w:val="24"/>
          <w:lang w:val="en-US"/>
        </w:rPr>
        <w:t>strains with EC1118 in natural must. Data are expressed as the average of three replicates ± standard deviations. Within the column, mean values followed by the same letter are not significantly different according to Fisher’s test (p ≤ 0.05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390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4"/>
        <w:gridCol w:w="1346"/>
        <w:gridCol w:w="1530"/>
        <w:gridCol w:w="1530"/>
        <w:gridCol w:w="1600"/>
        <w:gridCol w:w="1640"/>
        <w:gridCol w:w="1653"/>
        <w:gridCol w:w="1840"/>
        <w:gridCol w:w="1774"/>
      </w:tblGrid>
      <w:tr>
        <w:trPr>
          <w:trHeight w:val="300" w:hRule="atLeast"/>
        </w:trPr>
        <w:tc>
          <w:tcPr>
            <w:tcW w:w="9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44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100mL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lucose (g/L)</w:t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ructose (g/L)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lycerol (g/L)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cetic acid (g/L)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thanol (%v/v)</w:t>
            </w:r>
          </w:p>
        </w:tc>
      </w:tr>
      <w:tr>
        <w:trPr>
          <w:trHeight w:val="300" w:hRule="atLeast"/>
        </w:trPr>
        <w:tc>
          <w:tcPr>
            <w:tcW w:w="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 h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8h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4h</w:t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111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±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6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6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1±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1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9±0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8±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6±0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4±0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DE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2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±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2±0.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3±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DE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2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2±0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7±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6±0.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3±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D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5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6±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9±0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±0.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1±0.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5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6±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8±0.0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±0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6±0.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9±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7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±0.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F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8±0.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±0.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7±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0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E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710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2±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3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±0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5±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1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6±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6±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±0.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9±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E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5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±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7±0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2±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4±0.5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8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6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0±0.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9±0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±0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±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3±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9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±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9±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±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4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D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10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±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1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FGH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±0.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6±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5±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</w:tr>
      <w:tr>
        <w:trPr>
          <w:trHeight w:val="34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15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±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6±0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EF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0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±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9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DE</w:t>
            </w:r>
          </w:p>
        </w:tc>
      </w:tr>
      <w:tr>
        <w:trPr>
          <w:trHeight w:val="345" w:hRule="atLeast"/>
        </w:trPr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173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±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1±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FGH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2±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8±0.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5±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DE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ssio.giacomini@unipd.it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14:17:00Z</dcterms:created>
  <dc:creator>Giulia Crosato</dc:creator>
  <dc:description/>
  <cp:keywords/>
  <dc:language>en-US</dc:language>
  <cp:lastModifiedBy>Chiara</cp:lastModifiedBy>
  <cp:lastPrinted>2016-03-23T14:20:00Z</cp:lastPrinted>
  <dcterms:modified xsi:type="dcterms:W3CDTF">2016-08-03T15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StageName">
    <vt:lpwstr>Author's Proof</vt:lpwstr>
  </property>
  <property fmtid="{D5CDD505-2E9C-101B-9397-08002B2CF9AE}" pid="7" name="TitleName">
    <vt:lpwstr>Table 1.doc</vt:lpwstr>
  </property>
</Properties>
</file>